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0311" w:rsidRDefault="00520311">
      <w:pPr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</w:pPr>
      <w:r w:rsidRPr="00520311">
        <w:rPr>
          <w:rFonts w:ascii="Times New Roman" w:eastAsia="宋体" w:hAnsi="Times New Roman" w:cs="Times New Roman" w:hint="eastAsia"/>
          <w:color w:val="000000"/>
          <w:kern w:val="0"/>
          <w:sz w:val="24"/>
          <w:shd w:val="clear" w:color="auto" w:fill="FFFFFF"/>
        </w:rPr>
        <w:t>S</w:t>
      </w:r>
      <w:r w:rsidRPr="00520311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upplementary </w:t>
      </w:r>
      <w:r w:rsidR="00171719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>T</w:t>
      </w:r>
      <w:r w:rsidRPr="00520311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>able</w:t>
      </w:r>
      <w:r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 1. </w:t>
      </w:r>
      <w:bookmarkStart w:id="0" w:name="OLE_LINK166"/>
      <w:bookmarkStart w:id="1" w:name="OLE_LINK167"/>
      <w:r w:rsidR="007D7F13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>A brief</w:t>
      </w:r>
      <w:r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 </w:t>
      </w:r>
      <w:r w:rsidRPr="00520311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>introduction of the scales</w:t>
      </w:r>
      <w:r w:rsidR="00202593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 used</w:t>
      </w:r>
      <w:r w:rsidRPr="00520311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 in the present study.</w:t>
      </w:r>
      <w:bookmarkEnd w:id="0"/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1"/>
        <w:gridCol w:w="3120"/>
        <w:gridCol w:w="3544"/>
        <w:gridCol w:w="5103"/>
      </w:tblGrid>
      <w:tr w:rsidR="005506BB" w:rsidTr="007D7F13">
        <w:trPr>
          <w:trHeight w:val="512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Scale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Domai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Score rang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C</w:t>
            </w:r>
            <w:r w:rsidRPr="002779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linical significance</w:t>
            </w:r>
          </w:p>
        </w:tc>
      </w:tr>
      <w:tr w:rsidR="005506BB" w:rsidTr="004B25AE"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LSFRS-R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906" w:rsidRPr="00520311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12 domains</w:t>
            </w:r>
            <w:r w:rsidR="00550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.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2" w:name="OLE_LINK89"/>
            <w:bookmarkStart w:id="3" w:name="OLE_LINK9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4 for each domain.</w:t>
            </w:r>
          </w:p>
          <w:bookmarkEnd w:id="2"/>
          <w:bookmarkEnd w:id="3"/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48 for total score.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7906" w:rsidRPr="005506BB" w:rsidRDefault="00143197">
            <w:pPr>
              <w:rPr>
                <w:rFonts w:ascii="Times New Roman" w:hAnsi="Times New Roman" w:cs="Times New Roman"/>
                <w:sz w:val="24"/>
                <w:u w:color="FA5050"/>
              </w:rPr>
            </w:pPr>
            <w:bookmarkStart w:id="4" w:name="OLE_LINK161"/>
            <w:bookmarkStart w:id="5" w:name="OLE_LINK162"/>
            <w:r>
              <w:rPr>
                <w:rFonts w:ascii="Times New Roman" w:hAnsi="Times New Roman" w:cs="Times New Roman"/>
                <w:sz w:val="24"/>
                <w:u w:color="FA5050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u w:color="FA5050"/>
              </w:rPr>
              <w:t>owe</w:t>
            </w:r>
            <w:r>
              <w:rPr>
                <w:rFonts w:ascii="Times New Roman" w:hAnsi="Times New Roman" w:cs="Times New Roman"/>
                <w:sz w:val="24"/>
                <w:u w:color="FA5050"/>
              </w:rPr>
              <w:t xml:space="preserve">r ALSFRS-R scores indicate worse </w:t>
            </w:r>
            <w:r w:rsidR="005506BB">
              <w:rPr>
                <w:rFonts w:ascii="Times New Roman" w:hAnsi="Times New Roman" w:cs="Times New Roman"/>
                <w:sz w:val="24"/>
                <w:u w:color="FA5050"/>
              </w:rPr>
              <w:t>severity of the disease.</w:t>
            </w:r>
            <w:bookmarkEnd w:id="4"/>
            <w:bookmarkEnd w:id="5"/>
          </w:p>
        </w:tc>
      </w:tr>
      <w:tr w:rsidR="004B25AE" w:rsidTr="004B25AE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4B25AE" w:rsidRDefault="004B25AE" w:rsidP="00E11C2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EQ</w:t>
            </w:r>
            <w:r w:rsidR="00E84ACE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D-5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4B25AE" w:rsidRDefault="004B25AE" w:rsidP="00E11C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 1: 5 dimensions.</w:t>
            </w:r>
          </w:p>
          <w:p w:rsidR="004B25AE" w:rsidRDefault="004B25AE" w:rsidP="00E11C2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Part 2: A calibrated visual analog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B25AE" w:rsidRDefault="004B25AE" w:rsidP="00E11C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art</w:t>
            </w:r>
            <w:r>
              <w:rPr>
                <w:rFonts w:ascii="Times New Roman" w:hAnsi="Times New Roman" w:cs="Times New Roman"/>
                <w:sz w:val="24"/>
              </w:rPr>
              <w:t xml:space="preserve"> 1: </w:t>
            </w:r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>The scores</w:t>
            </w:r>
            <w:r>
              <w:rPr>
                <w:rFonts w:ascii="Times New Roman" w:hAnsi="Times New Roman" w:cs="Times New Roman"/>
                <w:sz w:val="24"/>
              </w:rPr>
              <w:t xml:space="preserve"> can be converted into a single aggregate</w:t>
            </w: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 “heal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h utility” score </w:t>
            </w:r>
            <w:r w:rsidRPr="00756905">
              <w:rPr>
                <w:rFonts w:ascii="Times New Roman" w:hAnsi="Times New Roman" w:cs="Times New Roman"/>
                <w:sz w:val="24"/>
              </w:rPr>
              <w:t>anchored at 1 (perfect health) and 0 (death)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:rsidR="004B25AE" w:rsidRDefault="004B25AE" w:rsidP="00E11C29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Part 2: 0 to 100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B25AE" w:rsidRDefault="004B25AE" w:rsidP="00E11C2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FA5050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u w:color="FA5050"/>
              </w:rPr>
              <w:t>igher</w:t>
            </w:r>
            <w:r>
              <w:rPr>
                <w:rFonts w:ascii="Times New Roman" w:hAnsi="Times New Roman" w:cs="Times New Roman"/>
                <w:sz w:val="24"/>
                <w:u w:color="FA5050"/>
              </w:rPr>
              <w:t xml:space="preserve"> scores indicate better </w:t>
            </w:r>
            <w:r>
              <w:rPr>
                <w:rFonts w:ascii="Times New Roman" w:hAnsi="Times New Roman" w:cs="Times New Roman"/>
                <w:sz w:val="24"/>
              </w:rPr>
              <w:t>health-related quality of life.</w:t>
            </w:r>
          </w:p>
        </w:tc>
      </w:tr>
      <w:tr w:rsidR="005506BB" w:rsidTr="007D7F13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A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Pr="001D3A7E" w:rsidRDefault="00277906" w:rsidP="001D3A7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domains</w:t>
            </w:r>
            <w:r w:rsidR="00550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 w:rsidP="001D3A7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3 for each domain.</w:t>
            </w:r>
          </w:p>
          <w:p w:rsidR="00277906" w:rsidRDefault="00277906" w:rsidP="001D3A7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6" w:name="OLE_LINK77"/>
            <w:bookmarkStart w:id="7" w:name="OLE_LINK78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18 for total score.</w:t>
            </w:r>
            <w:bookmarkEnd w:id="6"/>
            <w:bookmarkEnd w:id="7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143197" w:rsidP="001D3A7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8" w:name="OLE_LINK159"/>
            <w:bookmarkStart w:id="9" w:name="OLE_LINK160"/>
            <w:bookmarkStart w:id="10" w:name="OLE_LINK163"/>
            <w:r>
              <w:rPr>
                <w:rFonts w:ascii="Times New Roman" w:hAnsi="Times New Roman" w:cs="Times New Roman"/>
                <w:sz w:val="24"/>
                <w:u w:color="FA5050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u w:color="FA5050"/>
              </w:rPr>
              <w:t>igher</w:t>
            </w:r>
            <w:r>
              <w:rPr>
                <w:rFonts w:ascii="Times New Roman" w:hAnsi="Times New Roman" w:cs="Times New Roman"/>
                <w:sz w:val="24"/>
                <w:u w:color="FA5050"/>
              </w:rPr>
              <w:t xml:space="preserve"> FAB scores indicate better 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143197">
              <w:rPr>
                <w:rFonts w:ascii="Times New Roman" w:hAnsi="Times New Roman" w:cs="Times New Roman"/>
                <w:sz w:val="24"/>
              </w:rPr>
              <w:t>rontal lobe function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bookmarkEnd w:id="8"/>
            <w:bookmarkEnd w:id="9"/>
            <w:bookmarkEnd w:id="10"/>
          </w:p>
        </w:tc>
      </w:tr>
      <w:tr w:rsidR="005506BB" w:rsidTr="007D7F13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CE-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Pr="001D3A7E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5</w:t>
            </w:r>
            <w:r w:rsidRPr="001D3A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cognitive domains</w:t>
            </w:r>
            <w:r w:rsidR="005506B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100 for total score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61B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11" w:name="OLE_LINK157"/>
            <w:bookmarkStart w:id="12" w:name="OLE_LINK158"/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>ACE-R</w:t>
            </w:r>
            <w:r w:rsidRPr="00841060">
              <w:rPr>
                <w:rFonts w:ascii="Times New Roman" w:hAnsi="Times New Roman" w:cs="Times New Roman"/>
                <w:sz w:val="24"/>
              </w:rPr>
              <w:t xml:space="preserve"> sco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26D21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841060">
              <w:rPr>
                <w:rFonts w:ascii="Times New Roman" w:hAnsi="Times New Roman" w:cs="Times New Roman"/>
                <w:sz w:val="24"/>
              </w:rPr>
              <w:t>75 was defined as cognitive dysfunction according to our previous stud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bookmarkEnd w:id="11"/>
            <w:bookmarkEnd w:id="12"/>
          </w:p>
        </w:tc>
      </w:tr>
      <w:tr w:rsidR="005506BB" w:rsidTr="007D7F13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DR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item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 w:rsidP="00F104D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13" w:name="OLE_LINK91"/>
            <w:bookmarkStart w:id="14" w:name="OLE_LINK9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2 or 0 to 4 for each item.</w:t>
            </w:r>
          </w:p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76 for total score.</w:t>
            </w:r>
            <w:bookmarkEnd w:id="13"/>
            <w:bookmarkEnd w:id="14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61BB" w:rsidP="00F104D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 w:rsidRPr="00EB2E6A">
              <w:rPr>
                <w:rFonts w:ascii="Times New Roman" w:hAnsi="Times New Roman" w:cs="Times New Roman"/>
                <w:sz w:val="24"/>
              </w:rPr>
              <w:t xml:space="preserve">HDRS </w:t>
            </w:r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>scores</w:t>
            </w:r>
            <w:r w:rsidRPr="00EB2E6A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15" w:name="OLE_LINK73"/>
            <w:bookmarkStart w:id="16" w:name="OLE_LINK74"/>
            <w:r w:rsidRPr="00EB2E6A">
              <w:rPr>
                <w:rFonts w:ascii="Times New Roman" w:hAnsi="Times New Roman" w:cs="Times New Roman"/>
                <w:sz w:val="24"/>
              </w:rPr>
              <w:t>&gt;7 indicated</w:t>
            </w:r>
            <w:bookmarkEnd w:id="15"/>
            <w:bookmarkEnd w:id="16"/>
            <w:r w:rsidRPr="00EB2E6A">
              <w:rPr>
                <w:rFonts w:ascii="Times New Roman" w:hAnsi="Times New Roman" w:cs="Times New Roman"/>
                <w:sz w:val="24"/>
              </w:rPr>
              <w:t xml:space="preserve"> depression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5506BB" w:rsidTr="007D7F13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AR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17" w:name="OLE_LINK141"/>
            <w:bookmarkStart w:id="18" w:name="OLE_LINK14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4 items</w:t>
            </w:r>
            <w:bookmarkEnd w:id="17"/>
            <w:bookmarkEnd w:id="18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 w:rsidP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19" w:name="OLE_LINK143"/>
            <w:bookmarkStart w:id="20" w:name="OLE_LINK14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4 for each item.</w:t>
            </w:r>
          </w:p>
          <w:p w:rsidR="00277906" w:rsidRP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56 for total score.</w:t>
            </w:r>
            <w:bookmarkEnd w:id="19"/>
            <w:bookmarkEnd w:id="20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61BB" w:rsidP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 w:rsidRPr="00EB2E6A">
              <w:rPr>
                <w:rFonts w:ascii="Times New Roman" w:hAnsi="Times New Roman" w:cs="Times New Roman"/>
                <w:sz w:val="24"/>
              </w:rPr>
              <w:t>HARS scores &gt;7 indicated anxiet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277906" w:rsidTr="007D7F13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 w:rsidRPr="00947A61">
              <w:rPr>
                <w:rFonts w:ascii="Times New Roman" w:hAnsi="Times New Roman" w:cs="Times New Roman"/>
                <w:sz w:val="24"/>
              </w:rPr>
              <w:t>PSQ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Pr="00600101" w:rsidRDefault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 w:rsidRPr="006001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19 self-rated questions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5</w:t>
            </w:r>
            <w:r w:rsidRPr="006001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questions rated by the bedpartner or roommate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00101" w:rsidRDefault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3 for each component item.</w:t>
            </w:r>
          </w:p>
          <w:p w:rsidR="00277906" w:rsidRDefault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21 for total score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SQI </w:t>
            </w:r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>score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B2E6A">
              <w:rPr>
                <w:rFonts w:ascii="Times New Roman" w:hAnsi="Times New Roman" w:cs="Times New Roman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EB2E6A">
              <w:rPr>
                <w:rFonts w:ascii="Times New Roman" w:hAnsi="Times New Roman" w:cs="Times New Roman"/>
                <w:sz w:val="24"/>
              </w:rPr>
              <w:t xml:space="preserve"> indicated</w:t>
            </w:r>
            <w:r>
              <w:rPr>
                <w:rFonts w:ascii="Times New Roman" w:hAnsi="Times New Roman" w:cs="Times New Roman"/>
                <w:sz w:val="24"/>
              </w:rPr>
              <w:t xml:space="preserve"> poor sleep quality</w:t>
            </w:r>
            <w:r w:rsidRPr="00947A61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277906" w:rsidTr="004B25AE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 w:rsidRPr="00947A61">
              <w:rPr>
                <w:rFonts w:ascii="Times New Roman" w:hAnsi="Times New Roman" w:cs="Times New Roman"/>
                <w:sz w:val="24"/>
              </w:rPr>
              <w:t>ES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21" w:name="OLE_LINK145"/>
            <w:bookmarkStart w:id="22" w:name="OLE_LINK146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4 items</w:t>
            </w:r>
            <w:bookmarkEnd w:id="21"/>
            <w:bookmarkEnd w:id="2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00101" w:rsidRDefault="00600101" w:rsidP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23" w:name="OLE_LINK147"/>
            <w:bookmarkStart w:id="24" w:name="OLE_LINK148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3 for each item.</w:t>
            </w:r>
          </w:p>
          <w:p w:rsidR="00277906" w:rsidRDefault="00600101" w:rsidP="00600101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24 for total score.</w:t>
            </w:r>
            <w:bookmarkEnd w:id="23"/>
            <w:bookmarkEnd w:id="24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bookmarkStart w:id="25" w:name="OLE_LINK225"/>
            <w:bookmarkStart w:id="26" w:name="OLE_LINK226"/>
            <w:r w:rsidRPr="00947A61">
              <w:rPr>
                <w:rFonts w:ascii="Times New Roman" w:hAnsi="Times New Roman" w:cs="Times New Roman"/>
                <w:sz w:val="24"/>
              </w:rPr>
              <w:t>Excessive daytime sleepiness</w:t>
            </w:r>
            <w:bookmarkEnd w:id="25"/>
            <w:bookmarkEnd w:id="26"/>
            <w:r w:rsidRPr="00947A61">
              <w:rPr>
                <w:rFonts w:ascii="Times New Roman" w:hAnsi="Times New Roman" w:cs="Times New Roman"/>
                <w:sz w:val="24"/>
              </w:rPr>
              <w:t xml:space="preserve"> was diagnosed </w:t>
            </w:r>
            <w:r>
              <w:rPr>
                <w:rFonts w:ascii="Times New Roman" w:hAnsi="Times New Roman" w:cs="Times New Roman"/>
                <w:sz w:val="24"/>
              </w:rPr>
              <w:t xml:space="preserve">by a total ESS score of </w:t>
            </w:r>
            <w:bookmarkStart w:id="27" w:name="OLE_LINK135"/>
            <w:bookmarkStart w:id="28" w:name="OLE_LINK136"/>
            <w:r w:rsidRPr="00A5126C">
              <w:rPr>
                <w:rFonts w:ascii="Times New Roman" w:hAnsi="Times New Roman" w:cs="Times New Roman"/>
                <w:sz w:val="24"/>
              </w:rPr>
              <w:t>≥</w:t>
            </w:r>
            <w:bookmarkEnd w:id="27"/>
            <w:bookmarkEnd w:id="28"/>
            <w:r w:rsidRPr="00A5126C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277906" w:rsidTr="004B25AE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BDSQ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906" w:rsidRDefault="002761B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item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1BB" w:rsidRDefault="002761BB" w:rsidP="002761B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to 1 for each item.</w:t>
            </w:r>
          </w:p>
          <w:p w:rsidR="00277906" w:rsidRDefault="002761BB" w:rsidP="002761B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  <w:t>0 to 13 for total score.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906" w:rsidRDefault="0027790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BD was defined by </w:t>
            </w:r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>a</w:t>
            </w:r>
            <w:r>
              <w:rPr>
                <w:rFonts w:ascii="Times New Roman" w:hAnsi="Times New Roman" w:cs="Times New Roman"/>
                <w:sz w:val="24"/>
                <w:u w:color="FA5050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RBDSQ score </w:t>
            </w:r>
            <w:r w:rsidRPr="00F521EE">
              <w:rPr>
                <w:rFonts w:ascii="Times New Roman" w:hAnsi="Times New Roman" w:cs="Times New Roman"/>
                <w:sz w:val="24"/>
                <w:u w:color="FA5050"/>
              </w:rPr>
              <w:t xml:space="preserve">of </w:t>
            </w:r>
            <w:r w:rsidRPr="00A5126C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</w:tbl>
    <w:p w:rsidR="00520311" w:rsidRPr="00277906" w:rsidRDefault="00520311">
      <w:pPr>
        <w:rPr>
          <w:rFonts w:ascii="Times New Roman" w:hAnsi="Times New Roman" w:cs="Times New Roman"/>
          <w:sz w:val="24"/>
        </w:rPr>
      </w:pPr>
      <w:bookmarkStart w:id="29" w:name="OLE_LINK219"/>
      <w:bookmarkStart w:id="30" w:name="OLE_LINK220"/>
      <w:r w:rsidRPr="00520311">
        <w:rPr>
          <w:rFonts w:ascii="Times New Roman" w:eastAsia="宋体" w:hAnsi="Times New Roman" w:cs="Times New Roman"/>
          <w:color w:val="000000"/>
          <w:kern w:val="0"/>
          <w:sz w:val="24"/>
          <w:shd w:val="clear" w:color="auto" w:fill="FFFFFF"/>
        </w:rPr>
        <w:t xml:space="preserve">Abbreviations: ALSFRS-R = Amyotrophic Lateral Sclerosis Functional Rating Scale– Revised; </w:t>
      </w:r>
      <w:bookmarkStart w:id="31" w:name="OLE_LINK233"/>
      <w:bookmarkStart w:id="32" w:name="OLE_LINK234"/>
      <w:r w:rsidR="00520505">
        <w:rPr>
          <w:rFonts w:ascii="Times New Roman" w:hAnsi="Times New Roman" w:cs="Times New Roman"/>
          <w:sz w:val="24"/>
        </w:rPr>
        <w:t xml:space="preserve">FAB = </w:t>
      </w:r>
      <w:bookmarkStart w:id="33" w:name="OLE_LINK221"/>
      <w:bookmarkStart w:id="34" w:name="OLE_LINK222"/>
      <w:r w:rsidR="00520505">
        <w:rPr>
          <w:rFonts w:ascii="Times New Roman" w:hAnsi="Times New Roman" w:cs="Times New Roman"/>
          <w:sz w:val="24"/>
        </w:rPr>
        <w:t>F</w:t>
      </w:r>
      <w:r w:rsidR="00520505" w:rsidRPr="00B03FFF">
        <w:rPr>
          <w:rFonts w:ascii="Times New Roman" w:hAnsi="Times New Roman" w:cs="Times New Roman"/>
          <w:sz w:val="24"/>
        </w:rPr>
        <w:t>rontal assessment battery</w:t>
      </w:r>
      <w:bookmarkEnd w:id="33"/>
      <w:bookmarkEnd w:id="34"/>
      <w:r w:rsidR="00520505">
        <w:rPr>
          <w:rFonts w:ascii="Times New Roman" w:hAnsi="Times New Roman" w:cs="Times New Roman" w:hint="eastAsia"/>
          <w:sz w:val="24"/>
        </w:rPr>
        <w:t>;</w:t>
      </w:r>
      <w:r w:rsidR="001D3A7E" w:rsidRPr="001D3A7E">
        <w:rPr>
          <w:rFonts w:ascii="Times New Roman" w:hAnsi="Times New Roman" w:cs="Times New Roman"/>
          <w:sz w:val="24"/>
        </w:rPr>
        <w:t xml:space="preserve"> </w:t>
      </w:r>
      <w:r w:rsidR="001D3A7E" w:rsidRPr="00841060">
        <w:rPr>
          <w:rFonts w:ascii="Times New Roman" w:hAnsi="Times New Roman" w:cs="Times New Roman"/>
          <w:sz w:val="24"/>
        </w:rPr>
        <w:t>ACE-R</w:t>
      </w:r>
      <w:r w:rsidR="001D3A7E">
        <w:rPr>
          <w:rFonts w:ascii="Times New Roman" w:hAnsi="Times New Roman" w:cs="Times New Roman"/>
          <w:sz w:val="24"/>
        </w:rPr>
        <w:t xml:space="preserve"> = </w:t>
      </w:r>
      <w:r w:rsidR="001D3A7E" w:rsidRPr="00841060">
        <w:rPr>
          <w:rFonts w:ascii="Times New Roman" w:hAnsi="Times New Roman" w:cs="Times New Roman"/>
          <w:sz w:val="24"/>
        </w:rPr>
        <w:lastRenderedPageBreak/>
        <w:t xml:space="preserve">Chinese version of </w:t>
      </w:r>
      <w:bookmarkStart w:id="35" w:name="OLE_LINK223"/>
      <w:bookmarkStart w:id="36" w:name="OLE_LINK224"/>
      <w:r w:rsidR="001D3A7E" w:rsidRPr="00841060">
        <w:rPr>
          <w:rFonts w:ascii="Times New Roman" w:hAnsi="Times New Roman" w:cs="Times New Roman"/>
          <w:sz w:val="24"/>
        </w:rPr>
        <w:t>Addenbrooke’s Cognitive Examination-revised</w:t>
      </w:r>
      <w:bookmarkEnd w:id="35"/>
      <w:bookmarkEnd w:id="36"/>
      <w:r w:rsidR="001D3A7E">
        <w:rPr>
          <w:rFonts w:ascii="Times New Roman" w:hAnsi="Times New Roman" w:cs="Times New Roman"/>
          <w:sz w:val="24"/>
        </w:rPr>
        <w:t xml:space="preserve">; </w:t>
      </w:r>
      <w:r w:rsidR="00F104D6">
        <w:rPr>
          <w:rFonts w:ascii="Times New Roman" w:hAnsi="Times New Roman" w:cs="Times New Roman"/>
          <w:sz w:val="24"/>
        </w:rPr>
        <w:t xml:space="preserve">HDRS = </w:t>
      </w:r>
      <w:r w:rsidR="00F104D6" w:rsidRPr="00EB2E6A">
        <w:rPr>
          <w:rFonts w:ascii="Times New Roman" w:hAnsi="Times New Roman" w:cs="Times New Roman"/>
          <w:sz w:val="24"/>
        </w:rPr>
        <w:t>Hamilton Depression Rating Scale</w:t>
      </w:r>
      <w:r w:rsidR="00F104D6">
        <w:rPr>
          <w:rFonts w:ascii="Times New Roman" w:hAnsi="Times New Roman" w:cs="Times New Roman" w:hint="eastAsia"/>
          <w:sz w:val="24"/>
        </w:rPr>
        <w:t>;</w:t>
      </w:r>
      <w:r w:rsidR="00F104D6">
        <w:rPr>
          <w:rFonts w:ascii="Times New Roman" w:hAnsi="Times New Roman" w:cs="Times New Roman"/>
          <w:sz w:val="24"/>
        </w:rPr>
        <w:t xml:space="preserve"> HARS = </w:t>
      </w:r>
      <w:r w:rsidR="00F104D6" w:rsidRPr="00EB2E6A">
        <w:rPr>
          <w:rFonts w:ascii="Times New Roman" w:hAnsi="Times New Roman" w:cs="Times New Roman"/>
          <w:sz w:val="24"/>
        </w:rPr>
        <w:t>Hamilton Anxiety Rating Scale</w:t>
      </w:r>
      <w:r w:rsidR="00F104D6">
        <w:rPr>
          <w:rFonts w:ascii="Times New Roman" w:hAnsi="Times New Roman" w:cs="Times New Roman"/>
          <w:sz w:val="24"/>
        </w:rPr>
        <w:t xml:space="preserve">; </w:t>
      </w:r>
      <w:r w:rsidR="00277906" w:rsidRPr="00947A61">
        <w:rPr>
          <w:rFonts w:ascii="Times New Roman" w:hAnsi="Times New Roman" w:cs="Times New Roman"/>
          <w:sz w:val="24"/>
        </w:rPr>
        <w:t>PSQI</w:t>
      </w:r>
      <w:r w:rsidR="00277906">
        <w:rPr>
          <w:rFonts w:ascii="Times New Roman" w:hAnsi="Times New Roman" w:cs="Times New Roman"/>
          <w:sz w:val="24"/>
        </w:rPr>
        <w:t xml:space="preserve"> = </w:t>
      </w:r>
      <w:r w:rsidR="00277906" w:rsidRPr="00947A61">
        <w:rPr>
          <w:rFonts w:ascii="Times New Roman" w:hAnsi="Times New Roman" w:cs="Times New Roman"/>
          <w:sz w:val="24"/>
        </w:rPr>
        <w:t>Pittsburgh Sleep Quality Index</w:t>
      </w:r>
      <w:r w:rsidR="00277906">
        <w:rPr>
          <w:rFonts w:ascii="Times New Roman" w:hAnsi="Times New Roman" w:cs="Times New Roman" w:hint="eastAsia"/>
          <w:sz w:val="24"/>
        </w:rPr>
        <w:t>;</w:t>
      </w:r>
      <w:r w:rsidR="00277906">
        <w:rPr>
          <w:rFonts w:ascii="Times New Roman" w:hAnsi="Times New Roman" w:cs="Times New Roman"/>
          <w:sz w:val="24"/>
        </w:rPr>
        <w:t xml:space="preserve"> </w:t>
      </w:r>
      <w:r w:rsidR="00277906" w:rsidRPr="00947A61">
        <w:rPr>
          <w:rFonts w:ascii="Times New Roman" w:hAnsi="Times New Roman" w:cs="Times New Roman"/>
          <w:sz w:val="24"/>
        </w:rPr>
        <w:t>ESS</w:t>
      </w:r>
      <w:r w:rsidR="00277906">
        <w:rPr>
          <w:rFonts w:ascii="Times New Roman" w:hAnsi="Times New Roman" w:cs="Times New Roman"/>
          <w:sz w:val="24"/>
        </w:rPr>
        <w:t xml:space="preserve"> = E</w:t>
      </w:r>
      <w:r w:rsidR="00277906" w:rsidRPr="00947A61">
        <w:rPr>
          <w:rFonts w:ascii="Times New Roman" w:hAnsi="Times New Roman" w:cs="Times New Roman"/>
          <w:sz w:val="24"/>
        </w:rPr>
        <w:t>pworth Sleepiness Scale</w:t>
      </w:r>
      <w:r w:rsidR="00277906">
        <w:rPr>
          <w:rFonts w:ascii="Times New Roman" w:hAnsi="Times New Roman" w:cs="Times New Roman"/>
          <w:sz w:val="24"/>
        </w:rPr>
        <w:t>; RBD = R</w:t>
      </w:r>
      <w:r w:rsidR="00277906" w:rsidRPr="00947A61">
        <w:rPr>
          <w:rFonts w:ascii="Times New Roman" w:hAnsi="Times New Roman" w:cs="Times New Roman"/>
          <w:sz w:val="24"/>
        </w:rPr>
        <w:t>apid eye movement sleep behavior disorder</w:t>
      </w:r>
      <w:r w:rsidR="00277906">
        <w:rPr>
          <w:rFonts w:ascii="Times New Roman" w:hAnsi="Times New Roman" w:cs="Times New Roman"/>
          <w:sz w:val="24"/>
        </w:rPr>
        <w:t xml:space="preserve"> Screening Questionnaire; </w:t>
      </w:r>
      <w:bookmarkStart w:id="37" w:name="OLE_LINK11"/>
      <w:bookmarkStart w:id="38" w:name="OLE_LINK12"/>
      <w:r w:rsidR="00520505">
        <w:rPr>
          <w:rFonts w:ascii="Times New Roman" w:hAnsi="Times New Roman" w:cs="Times New Roman"/>
          <w:sz w:val="24"/>
        </w:rPr>
        <w:t>EQ-5D-5L</w:t>
      </w:r>
      <w:bookmarkEnd w:id="37"/>
      <w:bookmarkEnd w:id="38"/>
      <w:r w:rsidR="00520505">
        <w:rPr>
          <w:rFonts w:ascii="Times New Roman" w:hAnsi="Times New Roman" w:cs="Times New Roman" w:hint="eastAsia"/>
          <w:sz w:val="24"/>
        </w:rPr>
        <w:t xml:space="preserve"> </w:t>
      </w:r>
      <w:r w:rsidR="00520505">
        <w:rPr>
          <w:rFonts w:ascii="Times New Roman" w:hAnsi="Times New Roman" w:cs="Times New Roman"/>
          <w:sz w:val="24"/>
        </w:rPr>
        <w:t xml:space="preserve">= Five-level </w:t>
      </w:r>
      <w:r w:rsidR="00520505" w:rsidRPr="00CD5D7E">
        <w:rPr>
          <w:rFonts w:ascii="Times New Roman" w:hAnsi="Times New Roman" w:cs="Times New Roman"/>
          <w:sz w:val="24"/>
        </w:rPr>
        <w:t>EuroQol</w:t>
      </w:r>
      <w:r w:rsidR="00520505">
        <w:rPr>
          <w:rFonts w:ascii="Times New Roman" w:hAnsi="Times New Roman" w:cs="Times New Roman"/>
          <w:sz w:val="24"/>
        </w:rPr>
        <w:t>-5</w:t>
      </w:r>
      <w:r w:rsidR="00520505" w:rsidRPr="00CD5D7E">
        <w:rPr>
          <w:rFonts w:ascii="Times New Roman" w:hAnsi="Times New Roman" w:cs="Times New Roman"/>
          <w:sz w:val="24"/>
        </w:rPr>
        <w:t xml:space="preserve"> </w:t>
      </w:r>
      <w:r w:rsidR="00520505">
        <w:rPr>
          <w:rFonts w:ascii="Times New Roman" w:hAnsi="Times New Roman" w:cs="Times New Roman"/>
          <w:sz w:val="24"/>
        </w:rPr>
        <w:t>dimensions</w:t>
      </w:r>
      <w:bookmarkEnd w:id="29"/>
      <w:bookmarkEnd w:id="30"/>
      <w:bookmarkEnd w:id="31"/>
      <w:bookmarkEnd w:id="32"/>
      <w:r w:rsidR="00277906">
        <w:rPr>
          <w:rFonts w:ascii="Times New Roman" w:hAnsi="Times New Roman" w:cs="Times New Roman" w:hint="eastAsia"/>
          <w:sz w:val="24"/>
        </w:rPr>
        <w:t>.</w:t>
      </w:r>
      <w:bookmarkStart w:id="39" w:name="_GoBack"/>
      <w:bookmarkEnd w:id="39"/>
    </w:p>
    <w:sectPr w:rsidR="00520311" w:rsidRPr="00277906" w:rsidSect="0027790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C4"/>
    <w:rsid w:val="00041717"/>
    <w:rsid w:val="00042CFA"/>
    <w:rsid w:val="00067610"/>
    <w:rsid w:val="000B64CA"/>
    <w:rsid w:val="000D6546"/>
    <w:rsid w:val="000F54F4"/>
    <w:rsid w:val="00143197"/>
    <w:rsid w:val="00145089"/>
    <w:rsid w:val="00171719"/>
    <w:rsid w:val="001947B5"/>
    <w:rsid w:val="001A0770"/>
    <w:rsid w:val="001D3A7E"/>
    <w:rsid w:val="001F1023"/>
    <w:rsid w:val="00202593"/>
    <w:rsid w:val="00215E13"/>
    <w:rsid w:val="00217C5E"/>
    <w:rsid w:val="00265A63"/>
    <w:rsid w:val="002761BB"/>
    <w:rsid w:val="00276FF3"/>
    <w:rsid w:val="00277906"/>
    <w:rsid w:val="00281B1A"/>
    <w:rsid w:val="00287A39"/>
    <w:rsid w:val="002923A7"/>
    <w:rsid w:val="00294D9B"/>
    <w:rsid w:val="002B4357"/>
    <w:rsid w:val="002B7B5E"/>
    <w:rsid w:val="002C2756"/>
    <w:rsid w:val="002F2CEE"/>
    <w:rsid w:val="00317CA8"/>
    <w:rsid w:val="003240C4"/>
    <w:rsid w:val="00332574"/>
    <w:rsid w:val="00362AEF"/>
    <w:rsid w:val="00366277"/>
    <w:rsid w:val="003C5159"/>
    <w:rsid w:val="003D66C9"/>
    <w:rsid w:val="003F5C39"/>
    <w:rsid w:val="00436C04"/>
    <w:rsid w:val="0044124D"/>
    <w:rsid w:val="004505B4"/>
    <w:rsid w:val="00464D03"/>
    <w:rsid w:val="004A6F8F"/>
    <w:rsid w:val="004B25AE"/>
    <w:rsid w:val="00520311"/>
    <w:rsid w:val="00520505"/>
    <w:rsid w:val="00523920"/>
    <w:rsid w:val="0052642E"/>
    <w:rsid w:val="00527164"/>
    <w:rsid w:val="0053588F"/>
    <w:rsid w:val="005374AC"/>
    <w:rsid w:val="005506BB"/>
    <w:rsid w:val="00576D5F"/>
    <w:rsid w:val="005D14C3"/>
    <w:rsid w:val="00600101"/>
    <w:rsid w:val="00615166"/>
    <w:rsid w:val="00675A32"/>
    <w:rsid w:val="00687F25"/>
    <w:rsid w:val="006C24DA"/>
    <w:rsid w:val="00712AEE"/>
    <w:rsid w:val="007241F4"/>
    <w:rsid w:val="007C20AB"/>
    <w:rsid w:val="007D03E2"/>
    <w:rsid w:val="007D613E"/>
    <w:rsid w:val="007D7F13"/>
    <w:rsid w:val="007F6017"/>
    <w:rsid w:val="00847B85"/>
    <w:rsid w:val="0085267A"/>
    <w:rsid w:val="0085288E"/>
    <w:rsid w:val="00887A53"/>
    <w:rsid w:val="008E0130"/>
    <w:rsid w:val="00940051"/>
    <w:rsid w:val="0094109F"/>
    <w:rsid w:val="00957356"/>
    <w:rsid w:val="009C30E0"/>
    <w:rsid w:val="009D500B"/>
    <w:rsid w:val="009F71C0"/>
    <w:rsid w:val="00A24BBB"/>
    <w:rsid w:val="00A25869"/>
    <w:rsid w:val="00A50506"/>
    <w:rsid w:val="00A972FE"/>
    <w:rsid w:val="00AC1BBB"/>
    <w:rsid w:val="00AE3269"/>
    <w:rsid w:val="00B074CF"/>
    <w:rsid w:val="00B7711F"/>
    <w:rsid w:val="00BC2262"/>
    <w:rsid w:val="00BF15BC"/>
    <w:rsid w:val="00BF5F1E"/>
    <w:rsid w:val="00C14008"/>
    <w:rsid w:val="00C34B24"/>
    <w:rsid w:val="00C606B9"/>
    <w:rsid w:val="00C60A90"/>
    <w:rsid w:val="00C62AF5"/>
    <w:rsid w:val="00C730A1"/>
    <w:rsid w:val="00C7505A"/>
    <w:rsid w:val="00CA51AD"/>
    <w:rsid w:val="00CD1A3B"/>
    <w:rsid w:val="00CD2AF9"/>
    <w:rsid w:val="00D0147F"/>
    <w:rsid w:val="00D316A0"/>
    <w:rsid w:val="00D37353"/>
    <w:rsid w:val="00D71376"/>
    <w:rsid w:val="00DC002A"/>
    <w:rsid w:val="00DE7F4E"/>
    <w:rsid w:val="00E014C7"/>
    <w:rsid w:val="00E260B8"/>
    <w:rsid w:val="00E41C67"/>
    <w:rsid w:val="00E6737E"/>
    <w:rsid w:val="00E723AF"/>
    <w:rsid w:val="00E7297B"/>
    <w:rsid w:val="00E84ACE"/>
    <w:rsid w:val="00E93D87"/>
    <w:rsid w:val="00EB6197"/>
    <w:rsid w:val="00ED6520"/>
    <w:rsid w:val="00EF33E7"/>
    <w:rsid w:val="00F104D6"/>
    <w:rsid w:val="00F250EA"/>
    <w:rsid w:val="00F9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75475"/>
  <w15:chartTrackingRefBased/>
  <w15:docId w15:val="{109543B0-1AAE-1745-8070-2B69CB28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2031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2031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9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5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8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3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8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2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1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5-25T14:26:00Z</dcterms:created>
  <dcterms:modified xsi:type="dcterms:W3CDTF">2021-06-12T16:14:00Z</dcterms:modified>
</cp:coreProperties>
</file>